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81721" w14:textId="4E01AA67" w:rsidR="00571BA4" w:rsidRDefault="0083276C" w:rsidP="0083276C">
      <w:pPr>
        <w:jc w:val="center"/>
      </w:pPr>
      <w:r>
        <w:rPr>
          <w:noProof/>
        </w:rPr>
        <w:drawing>
          <wp:inline distT="0" distB="0" distL="0" distR="0" wp14:anchorId="30F30F9B" wp14:editId="4F20DF68">
            <wp:extent cx="5730240" cy="5176705"/>
            <wp:effectExtent l="0" t="0" r="0" b="5080"/>
            <wp:docPr id="911351124" name="Picture 1" descr="A group of graphs showing different types of volu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351124" name="Picture 1" descr="A group of graphs showing different types of volum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166" cy="5182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75118" w14:textId="77777777" w:rsidR="0083276C" w:rsidRPr="0083276C" w:rsidRDefault="0083276C" w:rsidP="0083276C">
      <w:pPr>
        <w:spacing w:line="480" w:lineRule="auto"/>
        <w:rPr>
          <w:rFonts w:ascii="Times New Roman" w:hAnsi="Times New Roman" w:cs="Times New Roman"/>
        </w:rPr>
      </w:pPr>
      <w:r w:rsidRPr="0083276C">
        <w:rPr>
          <w:rFonts w:ascii="Times New Roman" w:hAnsi="Times New Roman" w:cs="Times New Roman"/>
          <w:b/>
          <w:bCs/>
        </w:rPr>
        <w:t xml:space="preserve">Supplementary Figure 3: </w:t>
      </w:r>
      <w:r w:rsidRPr="0083276C">
        <w:rPr>
          <w:rFonts w:ascii="Times New Roman" w:hAnsi="Times New Roman" w:cs="Times New Roman"/>
        </w:rPr>
        <w:t xml:space="preserve">Comparative quantitative analysis of terminal volume and PSD area in synapses formed by vGluT2-IR terminals. (a) In WT mice, the volume of terminals forming axo-spinous synapses is larger than those involved in axo-dendritic synapses, though this difference is not statistically significant (Wilcoxon signed-rank test, p = 0.25). (b) In WT mice, PSD areas of axo-spinous and axo-dendritic synapses are not significantly different (Wilcoxon signed-rank test, p = 0.25). (c) In KO mice, the volume of terminals forming axo-spinous synapses is slightly larger than those forming axo-dendritic synapses, though this difference is not statistically significant (Wilcoxon signed-rank test, p = 0.50). (d) In KO mice, no significant </w:t>
      </w:r>
      <w:r w:rsidRPr="0083276C">
        <w:rPr>
          <w:rFonts w:ascii="Times New Roman" w:hAnsi="Times New Roman" w:cs="Times New Roman"/>
        </w:rPr>
        <w:lastRenderedPageBreak/>
        <w:t xml:space="preserve">difference was found in PSD area between axo-spinous and axo-dendritic synapses (Wilcoxon signed-rank test, p = 0.25). </w:t>
      </w:r>
    </w:p>
    <w:p w14:paraId="710C2AE5" w14:textId="77777777" w:rsidR="0083276C" w:rsidRDefault="0083276C" w:rsidP="0083276C"/>
    <w:sectPr w:rsidR="00832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6C"/>
    <w:rsid w:val="001B1647"/>
    <w:rsid w:val="001F3A39"/>
    <w:rsid w:val="00265838"/>
    <w:rsid w:val="002710F8"/>
    <w:rsid w:val="00332C6C"/>
    <w:rsid w:val="00406098"/>
    <w:rsid w:val="00412B1A"/>
    <w:rsid w:val="00463F9D"/>
    <w:rsid w:val="00464364"/>
    <w:rsid w:val="004917EB"/>
    <w:rsid w:val="00561026"/>
    <w:rsid w:val="00571BA4"/>
    <w:rsid w:val="007A000F"/>
    <w:rsid w:val="007D0A8B"/>
    <w:rsid w:val="007F240B"/>
    <w:rsid w:val="0083276C"/>
    <w:rsid w:val="008C298F"/>
    <w:rsid w:val="008D65C3"/>
    <w:rsid w:val="00A822AE"/>
    <w:rsid w:val="00B07D18"/>
    <w:rsid w:val="00D0381E"/>
    <w:rsid w:val="00D86229"/>
    <w:rsid w:val="00D90F8E"/>
    <w:rsid w:val="00E107E4"/>
    <w:rsid w:val="00E171C4"/>
    <w:rsid w:val="00FE4DA2"/>
    <w:rsid w:val="00FE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7DB4F"/>
  <w15:chartTrackingRefBased/>
  <w15:docId w15:val="{93A1FA64-258F-0B4A-8B3B-A788CBD0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7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48</Characters>
  <Application>Microsoft Office Word</Application>
  <DocSecurity>0</DocSecurity>
  <Lines>11</Lines>
  <Paragraphs>2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Larissa</dc:creator>
  <cp:keywords/>
  <dc:description/>
  <cp:lastModifiedBy>Yue, Larissa</cp:lastModifiedBy>
  <cp:revision>7</cp:revision>
  <dcterms:created xsi:type="dcterms:W3CDTF">2026-05-26T03:44:00Z</dcterms:created>
  <dcterms:modified xsi:type="dcterms:W3CDTF">2026-05-26T04:05:00Z</dcterms:modified>
</cp:coreProperties>
</file>